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2BB" w:rsidRPr="00487C28" w:rsidRDefault="00487C28">
      <w:pPr>
        <w:rPr>
          <w:rFonts w:ascii="Times New Roman" w:hAnsi="Times New Roman" w:cs="Times New Roman"/>
          <w:lang w:val="en-US"/>
        </w:rPr>
      </w:pPr>
      <w:proofErr w:type="spellStart"/>
      <w:r w:rsidRPr="00487C28">
        <w:rPr>
          <w:rFonts w:ascii="Times New Roman" w:hAnsi="Times New Roman" w:cs="Times New Roman"/>
          <w:b/>
          <w:lang w:val="en-US"/>
        </w:rPr>
        <w:t>Supplemetary</w:t>
      </w:r>
      <w:proofErr w:type="spellEnd"/>
      <w:r w:rsidRPr="00487C28">
        <w:rPr>
          <w:rFonts w:ascii="Times New Roman" w:hAnsi="Times New Roman" w:cs="Times New Roman"/>
          <w:b/>
          <w:lang w:val="en-US"/>
        </w:rPr>
        <w:t xml:space="preserve"> Material.</w:t>
      </w:r>
      <w:r w:rsidRPr="00487C2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87C28">
        <w:rPr>
          <w:rFonts w:ascii="Times New Roman" w:hAnsi="Times New Roman" w:cs="Times New Roman"/>
          <w:lang w:val="en-US"/>
        </w:rPr>
        <w:t xml:space="preserve">Correlation matrix </w:t>
      </w:r>
      <w:bookmarkStart w:id="0" w:name="_GoBack"/>
      <w:bookmarkEnd w:id="0"/>
      <w:r w:rsidRPr="00487C28">
        <w:rPr>
          <w:rFonts w:ascii="Times New Roman" w:hAnsi="Times New Roman" w:cs="Times New Roman"/>
          <w:lang w:val="en-US"/>
        </w:rPr>
        <w:t>of the continuous productive and reproductive performance indicators of dairy cattle herds.</w:t>
      </w:r>
      <w:proofErr w:type="gramEnd"/>
    </w:p>
    <w:tbl>
      <w:tblPr>
        <w:tblW w:w="10583" w:type="dxa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49"/>
        <w:gridCol w:w="937"/>
        <w:gridCol w:w="1093"/>
        <w:gridCol w:w="1237"/>
        <w:gridCol w:w="1237"/>
        <w:gridCol w:w="1215"/>
        <w:gridCol w:w="1051"/>
        <w:gridCol w:w="1349"/>
        <w:gridCol w:w="1115"/>
      </w:tblGrid>
      <w:tr w:rsidR="00E6792D" w:rsidRPr="00487C28" w:rsidTr="0062364D">
        <w:trPr>
          <w:trHeight w:val="57"/>
          <w:tblHeader/>
          <w:tblCellSpacing w:w="0" w:type="dxa"/>
          <w:jc w:val="center"/>
        </w:trPr>
        <w:tc>
          <w:tcPr>
            <w:tcW w:w="10583" w:type="dxa"/>
            <w:gridSpan w:val="9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bookmarkStart w:id="1" w:name="OLE_LINK1"/>
            <w:r w:rsidRPr="00C03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Pearson’s Correlation Coefficient </w:t>
            </w:r>
            <w:r w:rsidRPr="00C03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</w:r>
            <w:proofErr w:type="spellStart"/>
            <w:r w:rsidRPr="00C03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ob</w:t>
            </w:r>
            <w:proofErr w:type="spellEnd"/>
            <w:r w:rsidRPr="00C03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&gt; |r| with H</w:t>
            </w:r>
            <w:r w:rsidRPr="00487C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it-IT"/>
              </w:rPr>
              <w:t>0</w:t>
            </w:r>
            <w:r w:rsidRPr="00C03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: Rho=0 </w:t>
            </w:r>
            <w:r w:rsidRPr="00C03D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br/>
              <w:t>Number of observations</w:t>
            </w:r>
          </w:p>
        </w:tc>
      </w:tr>
      <w:tr w:rsidR="0062364D" w:rsidRPr="00C03D8A" w:rsidTr="0062364D">
        <w:trPr>
          <w:trHeight w:val="57"/>
          <w:tblHeader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ws' average age (months)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calving-to-conception interval (days)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monthly temperature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portion of pregnant 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iparous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ws (%)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pregnant multiparous cows (%)</w:t>
            </w:r>
          </w:p>
        </w:tc>
        <w:tc>
          <w:tcPr>
            <w:tcW w:w="1051" w:type="dxa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length of dry period (days)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of artificial inseminations (%)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of culled cows (%)</w:t>
            </w:r>
          </w:p>
        </w:tc>
      </w:tr>
      <w:tr w:rsidR="0062364D" w:rsidRPr="00C03D8A" w:rsidTr="0062364D">
        <w:trPr>
          <w:trHeight w:val="57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ws' 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C03D8A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03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222</w:t>
            </w:r>
          </w:p>
          <w:p w:rsidR="00C03D8A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03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 w:rsid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C03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03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3078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80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3258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6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6227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1051" w:type="dxa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4490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17404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5758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</w:tr>
      <w:tr w:rsidR="0062364D" w:rsidRPr="00C03D8A" w:rsidTr="0062364D">
        <w:trPr>
          <w:trHeight w:val="57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calving-to-conception interval (days)</w:t>
            </w:r>
          </w:p>
        </w:tc>
        <w:tc>
          <w:tcPr>
            <w:tcW w:w="0" w:type="auto"/>
            <w:vAlign w:val="center"/>
            <w:hideMark/>
          </w:tcPr>
          <w:p w:rsidR="00487C28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03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222</w:t>
            </w:r>
          </w:p>
          <w:p w:rsidR="00487C28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03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C03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03D8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2120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530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866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350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1051" w:type="dxa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5559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401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2779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78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</w:tr>
      <w:tr w:rsidR="0062364D" w:rsidRPr="00C03D8A" w:rsidTr="0062364D">
        <w:trPr>
          <w:trHeight w:val="57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3078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80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2120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530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702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3745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1051" w:type="dxa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489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34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693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402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5992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</w:tr>
      <w:tr w:rsidR="0062364D" w:rsidRPr="00C03D8A" w:rsidTr="0062364D">
        <w:trPr>
          <w:trHeight w:val="57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portion of pregnant 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iparous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ws (%)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3258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61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866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702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7409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1051" w:type="dxa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614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6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006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7577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</w:tr>
      <w:tr w:rsidR="0062364D" w:rsidRPr="00C03D8A" w:rsidTr="0062364D">
        <w:trPr>
          <w:trHeight w:val="57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pregnant multiparous cows (%)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6227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350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3745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7409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51" w:type="dxa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449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227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0745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7532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0001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</w:tr>
      <w:tr w:rsidR="0062364D" w:rsidRPr="00C03D8A" w:rsidTr="0062364D">
        <w:trPr>
          <w:trHeight w:val="57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length of dry period (days)</w:t>
            </w:r>
          </w:p>
        </w:tc>
        <w:tc>
          <w:tcPr>
            <w:tcW w:w="0" w:type="auto"/>
            <w:vAlign w:val="center"/>
            <w:hideMark/>
          </w:tcPr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4490</w:t>
            </w:r>
          </w:p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5559</w:t>
            </w:r>
          </w:p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01</w:t>
            </w:r>
          </w:p>
          <w:p w:rsidR="00E6792D" w:rsidRPr="00C03D8A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489</w:t>
            </w:r>
          </w:p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34</w:t>
            </w:r>
          </w:p>
          <w:p w:rsidR="00E6792D" w:rsidRPr="00C03D8A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614</w:t>
            </w:r>
          </w:p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6</w:t>
            </w:r>
          </w:p>
          <w:p w:rsidR="00E6792D" w:rsidRPr="00C03D8A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449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227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1051" w:type="dxa"/>
            <w:vAlign w:val="center"/>
            <w:hideMark/>
          </w:tcPr>
          <w:p w:rsidR="00E6792D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046</w:t>
            </w:r>
          </w:p>
          <w:p w:rsidR="00487C28" w:rsidRPr="00487C28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25</w:t>
            </w:r>
          </w:p>
          <w:p w:rsidR="00E6792D" w:rsidRPr="00C03D8A" w:rsidRDefault="00487C2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87C2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1210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088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</w:tr>
      <w:tr w:rsidR="0062364D" w:rsidRPr="00C03D8A" w:rsidTr="0062364D">
        <w:trPr>
          <w:trHeight w:val="57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ficial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eminations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17404</w:t>
            </w:r>
          </w:p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401</w:t>
            </w:r>
          </w:p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693</w:t>
            </w:r>
          </w:p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402</w:t>
            </w:r>
          </w:p>
          <w:p w:rsidR="00E6792D" w:rsidRPr="00C03D8A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006</w:t>
            </w:r>
          </w:p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0745</w:t>
            </w:r>
          </w:p>
          <w:p w:rsidR="009A04C8" w:rsidRPr="009A04C8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9A04C8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A04C8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1051" w:type="dxa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046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25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1155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305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</w:tr>
      <w:tr w:rsidR="0062364D" w:rsidRPr="00C03D8A" w:rsidTr="0062364D">
        <w:trPr>
          <w:trHeight w:val="57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E6792D" w:rsidRPr="00C03D8A" w:rsidRDefault="00E6792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lled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ws</w:t>
            </w:r>
            <w:proofErr w:type="spellEnd"/>
            <w:r w:rsidRPr="00C03D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5758</w:t>
            </w:r>
          </w:p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2779</w:t>
            </w:r>
          </w:p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78</w:t>
            </w:r>
          </w:p>
          <w:p w:rsidR="00E6792D" w:rsidRPr="00C03D8A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5992</w:t>
            </w:r>
          </w:p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45</w:t>
            </w:r>
          </w:p>
        </w:tc>
        <w:tc>
          <w:tcPr>
            <w:tcW w:w="0" w:type="auto"/>
            <w:vAlign w:val="center"/>
            <w:hideMark/>
          </w:tcPr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7577</w:t>
            </w:r>
          </w:p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7532</w:t>
            </w:r>
          </w:p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01</w:t>
            </w:r>
          </w:p>
          <w:p w:rsidR="00E6792D" w:rsidRPr="00C03D8A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1051" w:type="dxa"/>
            <w:vAlign w:val="center"/>
            <w:hideMark/>
          </w:tcPr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1210</w:t>
            </w:r>
          </w:p>
          <w:p w:rsidR="0062364D" w:rsidRPr="0062364D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088</w:t>
            </w:r>
          </w:p>
          <w:p w:rsidR="00E6792D" w:rsidRPr="00C03D8A" w:rsidRDefault="0062364D" w:rsidP="0062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236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01155</w:t>
            </w:r>
          </w:p>
          <w:p w:rsidR="00120A7D" w:rsidRPr="00120A7D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305</w:t>
            </w:r>
          </w:p>
          <w:p w:rsidR="00E6792D" w:rsidRPr="00C03D8A" w:rsidRDefault="00120A7D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120A7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62</w:t>
            </w:r>
          </w:p>
        </w:tc>
        <w:tc>
          <w:tcPr>
            <w:tcW w:w="0" w:type="auto"/>
            <w:vAlign w:val="center"/>
            <w:hideMark/>
          </w:tcPr>
          <w:p w:rsidR="00E6792D" w:rsidRPr="00C03D8A" w:rsidRDefault="00C03D8A" w:rsidP="009A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bookmarkEnd w:id="1"/>
    </w:tbl>
    <w:p w:rsidR="00602797" w:rsidRDefault="00602797"/>
    <w:sectPr w:rsidR="00602797" w:rsidSect="00E679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797"/>
    <w:rsid w:val="00120A7D"/>
    <w:rsid w:val="00134649"/>
    <w:rsid w:val="001F4329"/>
    <w:rsid w:val="002A4B29"/>
    <w:rsid w:val="00487C28"/>
    <w:rsid w:val="00602797"/>
    <w:rsid w:val="0062364D"/>
    <w:rsid w:val="006D49E7"/>
    <w:rsid w:val="00871F14"/>
    <w:rsid w:val="008F3B49"/>
    <w:rsid w:val="009432BB"/>
    <w:rsid w:val="009A04C8"/>
    <w:rsid w:val="00A634B5"/>
    <w:rsid w:val="00B341FA"/>
    <w:rsid w:val="00BB6CC1"/>
    <w:rsid w:val="00C03D8A"/>
    <w:rsid w:val="00E6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3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C45613</Template>
  <TotalTime>20</TotalTime>
  <Pages>1</Pages>
  <Words>310</Words>
  <Characters>171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ca Toson</dc:creator>
  <cp:lastModifiedBy>Lapo Mughini Gras</cp:lastModifiedBy>
  <cp:revision>5</cp:revision>
  <dcterms:created xsi:type="dcterms:W3CDTF">2015-07-08T20:44:00Z</dcterms:created>
  <dcterms:modified xsi:type="dcterms:W3CDTF">2015-07-09T13:52:00Z</dcterms:modified>
</cp:coreProperties>
</file>